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32CCA" w14:textId="77777777" w:rsidR="00676C44" w:rsidRPr="000A699C" w:rsidRDefault="00676C44" w:rsidP="00676C44">
      <w:pPr>
        <w:rPr>
          <w:rFonts w:ascii="Arial" w:hAnsi="Arial" w:cs="Arial"/>
        </w:rPr>
      </w:pPr>
      <w:r w:rsidRPr="000A699C">
        <w:rPr>
          <w:rFonts w:ascii="Arial" w:hAnsi="Arial" w:cs="Arial"/>
        </w:rPr>
        <w:t>Supplemental Table 1. Selected Recruitment Survey Questions and Response Op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76C44" w:rsidRPr="000A699C" w14:paraId="60027849" w14:textId="77777777" w:rsidTr="00E361EE">
        <w:tc>
          <w:tcPr>
            <w:tcW w:w="4675" w:type="dxa"/>
          </w:tcPr>
          <w:p w14:paraId="499A245D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Survey Questions</w:t>
            </w:r>
          </w:p>
        </w:tc>
        <w:tc>
          <w:tcPr>
            <w:tcW w:w="4675" w:type="dxa"/>
          </w:tcPr>
          <w:p w14:paraId="3971DB9A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Response Options</w:t>
            </w:r>
          </w:p>
        </w:tc>
      </w:tr>
      <w:tr w:rsidR="00676C44" w:rsidRPr="000A699C" w14:paraId="277EE75D" w14:textId="77777777" w:rsidTr="00E361EE">
        <w:tc>
          <w:tcPr>
            <w:tcW w:w="4675" w:type="dxa"/>
          </w:tcPr>
          <w:p w14:paraId="59CD8473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If you had the opportunity, would you consider participating in a health study or clinical trial?</w:t>
            </w:r>
          </w:p>
        </w:tc>
        <w:tc>
          <w:tcPr>
            <w:tcW w:w="4675" w:type="dxa"/>
          </w:tcPr>
          <w:p w14:paraId="3C5F1A40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proofErr w:type="gramStart"/>
            <w:r w:rsidRPr="000A699C">
              <w:rPr>
                <w:rFonts w:ascii="Arial" w:hAnsi="Arial" w:cs="Arial"/>
              </w:rPr>
              <w:t>Yes;</w:t>
            </w:r>
            <w:proofErr w:type="gramEnd"/>
            <w:r w:rsidRPr="000A699C">
              <w:rPr>
                <w:rFonts w:ascii="Arial" w:hAnsi="Arial" w:cs="Arial"/>
              </w:rPr>
              <w:t xml:space="preserve"> no; maybe</w:t>
            </w:r>
          </w:p>
        </w:tc>
      </w:tr>
      <w:tr w:rsidR="00676C44" w:rsidRPr="000A699C" w14:paraId="39047E9C" w14:textId="77777777" w:rsidTr="00E361EE">
        <w:tc>
          <w:tcPr>
            <w:tcW w:w="4675" w:type="dxa"/>
          </w:tcPr>
          <w:p w14:paraId="4A7E93A8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Which of the following reasons would encourage you to take part in a health study (select all that apply):</w:t>
            </w:r>
          </w:p>
        </w:tc>
        <w:tc>
          <w:tcPr>
            <w:tcW w:w="4675" w:type="dxa"/>
          </w:tcPr>
          <w:p w14:paraId="74F368B3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Friend/family referral; Getting test results; Getting study results; Giving back to the community; Health care provider referral; Improving treatment, evaluation, or care for a health issue; Incentive (gift card, money, meal vouchers/food, giveaways, school credit); Learning about research; Self-interest; Time commitment of study; Other (please specify)</w:t>
            </w:r>
          </w:p>
        </w:tc>
      </w:tr>
      <w:tr w:rsidR="00676C44" w:rsidRPr="000A699C" w14:paraId="44921830" w14:textId="77777777" w:rsidTr="00E361EE">
        <w:tc>
          <w:tcPr>
            <w:tcW w:w="4675" w:type="dxa"/>
          </w:tcPr>
          <w:p w14:paraId="7C79E994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Would any of these reasons stop you from participating in a health study or clinical trial (select all that apply)?</w:t>
            </w:r>
          </w:p>
        </w:tc>
        <w:tc>
          <w:tcPr>
            <w:tcW w:w="4675" w:type="dxa"/>
          </w:tcPr>
          <w:p w14:paraId="6C02DAD5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Concern about sharing personal information; Concern or fear about possible side-effects; Concern that you will be in the control group and not get treatment; Concern or uncertainty about study procedures; Cultural barriers; Do not have the technology (computer, cellphone); Insufficient incentives; Lack of flexible scheduling; Language barriers; Limits your participation in another research study; Other time commitments (school, sports, job); Social pressure (stigma/worried about what others think); Takes too much time; Too expensive; Transportation challenges; Travel distance; Would need to miss work; Other (please specify)</w:t>
            </w:r>
          </w:p>
        </w:tc>
      </w:tr>
      <w:tr w:rsidR="00676C44" w:rsidRPr="000A699C" w14:paraId="32C312CE" w14:textId="77777777" w:rsidTr="00E361EE">
        <w:tc>
          <w:tcPr>
            <w:tcW w:w="4675" w:type="dxa"/>
          </w:tcPr>
          <w:p w14:paraId="33B6B830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Would your interest in joining a study differ depending on whether the study was online or in person?</w:t>
            </w:r>
          </w:p>
        </w:tc>
        <w:tc>
          <w:tcPr>
            <w:tcW w:w="4675" w:type="dxa"/>
          </w:tcPr>
          <w:p w14:paraId="03C4DF9C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proofErr w:type="gramStart"/>
            <w:r w:rsidRPr="000A699C">
              <w:rPr>
                <w:rFonts w:ascii="Arial" w:hAnsi="Arial" w:cs="Arial"/>
              </w:rPr>
              <w:t>Yes;</w:t>
            </w:r>
            <w:proofErr w:type="gramEnd"/>
            <w:r w:rsidRPr="000A699C">
              <w:rPr>
                <w:rFonts w:ascii="Arial" w:hAnsi="Arial" w:cs="Arial"/>
              </w:rPr>
              <w:t xml:space="preserve"> no; maybe</w:t>
            </w:r>
          </w:p>
        </w:tc>
      </w:tr>
      <w:tr w:rsidR="00676C44" w:rsidRPr="000A699C" w14:paraId="5B1A3395" w14:textId="77777777" w:rsidTr="00E361EE">
        <w:tc>
          <w:tcPr>
            <w:tcW w:w="4675" w:type="dxa"/>
          </w:tcPr>
          <w:p w14:paraId="00B525FB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Have you heard about opportunities to participate in health studies or clinical trials in the past?</w:t>
            </w:r>
          </w:p>
        </w:tc>
        <w:tc>
          <w:tcPr>
            <w:tcW w:w="4675" w:type="dxa"/>
          </w:tcPr>
          <w:p w14:paraId="407ECA0D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proofErr w:type="gramStart"/>
            <w:r w:rsidRPr="000A699C">
              <w:rPr>
                <w:rFonts w:ascii="Arial" w:hAnsi="Arial" w:cs="Arial"/>
              </w:rPr>
              <w:t>Yes;</w:t>
            </w:r>
            <w:proofErr w:type="gramEnd"/>
            <w:r w:rsidRPr="000A699C">
              <w:rPr>
                <w:rFonts w:ascii="Arial" w:hAnsi="Arial" w:cs="Arial"/>
              </w:rPr>
              <w:t xml:space="preserve"> no; maybe</w:t>
            </w:r>
          </w:p>
        </w:tc>
      </w:tr>
      <w:tr w:rsidR="00676C44" w:rsidRPr="000A699C" w14:paraId="58248F01" w14:textId="77777777" w:rsidTr="00E361EE">
        <w:tc>
          <w:tcPr>
            <w:tcW w:w="4675" w:type="dxa"/>
          </w:tcPr>
          <w:p w14:paraId="1739BEC9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Please select any of the social media platforms where you have heard about health studies or clinical trials in the past (select all that apply):</w:t>
            </w:r>
          </w:p>
        </w:tc>
        <w:tc>
          <w:tcPr>
            <w:tcW w:w="4675" w:type="dxa"/>
          </w:tcPr>
          <w:p w14:paraId="1D58EED4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Discord; Facebook; Instagram; LinkedIn; Pinterest; Reddit; Snapchat; TikTok; Twitch; Twitter; WhatsApp; YouTube; None; Other</w:t>
            </w:r>
          </w:p>
          <w:p w14:paraId="77CEEB44" w14:textId="77777777" w:rsidR="00676C44" w:rsidRPr="000A699C" w:rsidRDefault="00676C44" w:rsidP="00E361EE">
            <w:pPr>
              <w:rPr>
                <w:rFonts w:ascii="Arial" w:hAnsi="Arial" w:cs="Arial"/>
              </w:rPr>
            </w:pPr>
          </w:p>
        </w:tc>
      </w:tr>
      <w:tr w:rsidR="00676C44" w:rsidRPr="000A699C" w14:paraId="30D65AE1" w14:textId="77777777" w:rsidTr="00E361EE">
        <w:tc>
          <w:tcPr>
            <w:tcW w:w="4675" w:type="dxa"/>
          </w:tcPr>
          <w:p w14:paraId="0D8F0A95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 xml:space="preserve">Please select any of the other ways that you have heard about health studies or </w:t>
            </w:r>
            <w:r w:rsidRPr="000A699C">
              <w:rPr>
                <w:rFonts w:ascii="Arial" w:hAnsi="Arial" w:cs="Arial"/>
              </w:rPr>
              <w:lastRenderedPageBreak/>
              <w:t>clinical trials in the past (select all that apply):</w:t>
            </w:r>
          </w:p>
        </w:tc>
        <w:tc>
          <w:tcPr>
            <w:tcW w:w="4675" w:type="dxa"/>
          </w:tcPr>
          <w:p w14:paraId="4395BB37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lastRenderedPageBreak/>
              <w:t xml:space="preserve">Billboards; Community Events; E-mail; Family; Flyers; Friend/acquaintance; Healthcare provider; Letter or brochure in </w:t>
            </w:r>
            <w:r w:rsidRPr="000A699C">
              <w:rPr>
                <w:rFonts w:ascii="Arial" w:hAnsi="Arial" w:cs="Arial"/>
              </w:rPr>
              <w:lastRenderedPageBreak/>
              <w:t>the mail; Newspaper advertisement; Online website that lists studies that are recruiting participants (such as Study Pages); Phone calls; Radio; School announcements or events; Television; Text message; None; Other</w:t>
            </w:r>
          </w:p>
          <w:p w14:paraId="623BF296" w14:textId="77777777" w:rsidR="00676C44" w:rsidRPr="000A699C" w:rsidRDefault="00676C44" w:rsidP="00E361EE">
            <w:pPr>
              <w:rPr>
                <w:rFonts w:ascii="Arial" w:hAnsi="Arial" w:cs="Arial"/>
              </w:rPr>
            </w:pPr>
          </w:p>
        </w:tc>
      </w:tr>
      <w:tr w:rsidR="00676C44" w:rsidRPr="000A699C" w14:paraId="7CD1ECAD" w14:textId="77777777" w:rsidTr="00E361EE">
        <w:tc>
          <w:tcPr>
            <w:tcW w:w="4675" w:type="dxa"/>
          </w:tcPr>
          <w:p w14:paraId="2A694347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lastRenderedPageBreak/>
              <w:t>What do you think are the best ways to send out information about health studies to people your age (select all that apply)?</w:t>
            </w:r>
          </w:p>
          <w:p w14:paraId="2346D6F5" w14:textId="77777777" w:rsidR="00676C44" w:rsidRPr="000A699C" w:rsidRDefault="00676C44" w:rsidP="00E361EE">
            <w:pPr>
              <w:rPr>
                <w:rFonts w:ascii="Arial" w:hAnsi="Arial" w:cs="Arial"/>
              </w:rPr>
            </w:pPr>
          </w:p>
        </w:tc>
        <w:tc>
          <w:tcPr>
            <w:tcW w:w="4675" w:type="dxa"/>
          </w:tcPr>
          <w:p w14:paraId="6FB13883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Advertisement at community events and spaces (such as businesses or churches); Billboards; Community Events; E-mail; Family; Flyers; Friend/acquaintance; Healthcare provider; Letter or brochure in the mail; Newspaper advertisement; Online website that lists studies that are recruiting participants (such as Study Pages); Phone calls; Radio; School announcements or events; Social Media (list types); Television; Text message; Other</w:t>
            </w:r>
          </w:p>
        </w:tc>
      </w:tr>
      <w:tr w:rsidR="00676C44" w:rsidRPr="000A699C" w14:paraId="7696C0F3" w14:textId="77777777" w:rsidTr="00E361EE">
        <w:tc>
          <w:tcPr>
            <w:tcW w:w="4675" w:type="dxa"/>
          </w:tcPr>
          <w:p w14:paraId="1C71A90D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What is the best way to motivate people in your age group to participate in research studies (select all that apply)?</w:t>
            </w:r>
          </w:p>
        </w:tc>
        <w:tc>
          <w:tcPr>
            <w:tcW w:w="4675" w:type="dxa"/>
          </w:tcPr>
          <w:p w14:paraId="4F6F2978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Academic credit; Certificate to show participation in the study; Express the importance and benefits of research; Gift Cards; Interact with local schools or community groups, including businesses and churches; Make part of a club; Meal Vouchers; Money; Self-interest/topic interest; Share research with friends; Share the study results with participants; Social media shout-out to participants; Social value (people see that you are part of the study); T-shirts, water bottles, or other free “swag” items; Volunteer credits; Other</w:t>
            </w:r>
          </w:p>
        </w:tc>
      </w:tr>
    </w:tbl>
    <w:p w14:paraId="10751ABF" w14:textId="77777777" w:rsidR="00676C44" w:rsidRPr="000A699C" w:rsidRDefault="00676C44" w:rsidP="00676C44">
      <w:pPr>
        <w:rPr>
          <w:rFonts w:ascii="Arial" w:hAnsi="Arial" w:cs="Arial"/>
        </w:rPr>
      </w:pPr>
    </w:p>
    <w:p w14:paraId="778FDD96" w14:textId="77777777" w:rsidR="00676C44" w:rsidRPr="000A699C" w:rsidRDefault="00676C44" w:rsidP="00676C44">
      <w:pPr>
        <w:rPr>
          <w:rFonts w:ascii="Arial" w:hAnsi="Arial" w:cs="Arial"/>
        </w:rPr>
      </w:pPr>
      <w:r w:rsidRPr="000A699C">
        <w:rPr>
          <w:rFonts w:ascii="Arial" w:hAnsi="Arial" w:cs="Arial"/>
        </w:rPr>
        <w:br w:type="page"/>
      </w:r>
    </w:p>
    <w:p w14:paraId="6534B947" w14:textId="77777777" w:rsidR="00676C44" w:rsidRPr="000A699C" w:rsidRDefault="00676C44" w:rsidP="00676C44">
      <w:pPr>
        <w:rPr>
          <w:rFonts w:ascii="Arial" w:hAnsi="Arial" w:cs="Arial"/>
        </w:rPr>
      </w:pPr>
      <w:r w:rsidRPr="000A699C">
        <w:rPr>
          <w:rFonts w:ascii="Arial" w:hAnsi="Arial" w:cs="Arial"/>
        </w:rPr>
        <w:lastRenderedPageBreak/>
        <w:t>Supplemental Table 2. Selected Retention Survey Questions and Response Op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76C44" w:rsidRPr="000A699C" w14:paraId="625E91E4" w14:textId="77777777" w:rsidTr="00E361EE">
        <w:tc>
          <w:tcPr>
            <w:tcW w:w="4675" w:type="dxa"/>
          </w:tcPr>
          <w:p w14:paraId="32B4C750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Survey Questions</w:t>
            </w:r>
          </w:p>
        </w:tc>
        <w:tc>
          <w:tcPr>
            <w:tcW w:w="4675" w:type="dxa"/>
          </w:tcPr>
          <w:p w14:paraId="5C4F1ED4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Response Options</w:t>
            </w:r>
          </w:p>
        </w:tc>
      </w:tr>
      <w:tr w:rsidR="00676C44" w:rsidRPr="000A699C" w14:paraId="092544B3" w14:textId="77777777" w:rsidTr="00E361EE">
        <w:tc>
          <w:tcPr>
            <w:tcW w:w="4675" w:type="dxa"/>
          </w:tcPr>
          <w:p w14:paraId="610FC0BA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What do you think is the best way to keep in contact with people your age over a period of multiple weeks, months, or years (select all that apply)?</w:t>
            </w:r>
          </w:p>
        </w:tc>
        <w:tc>
          <w:tcPr>
            <w:tcW w:w="4675" w:type="dxa"/>
          </w:tcPr>
          <w:p w14:paraId="346184CD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proofErr w:type="gramStart"/>
            <w:r w:rsidRPr="000A699C">
              <w:rPr>
                <w:rFonts w:ascii="Arial" w:hAnsi="Arial" w:cs="Arial"/>
              </w:rPr>
              <w:t>Emails;</w:t>
            </w:r>
            <w:proofErr w:type="gramEnd"/>
            <w:r w:rsidRPr="000A699C">
              <w:rPr>
                <w:rFonts w:ascii="Arial" w:hAnsi="Arial" w:cs="Arial"/>
              </w:rPr>
              <w:t xml:space="preserve"> Flyers or letters sent in the mail; Meetings; Newsletter; Telephone calls; Text messages; </w:t>
            </w:r>
            <w:proofErr w:type="gramStart"/>
            <w:r w:rsidRPr="000A699C">
              <w:rPr>
                <w:rFonts w:ascii="Arial" w:hAnsi="Arial" w:cs="Arial"/>
              </w:rPr>
              <w:t>Social media</w:t>
            </w:r>
            <w:proofErr w:type="gramEnd"/>
            <w:r w:rsidRPr="000A699C">
              <w:rPr>
                <w:rFonts w:ascii="Arial" w:hAnsi="Arial" w:cs="Arial"/>
              </w:rPr>
              <w:t xml:space="preserve">; Other </w:t>
            </w:r>
          </w:p>
          <w:p w14:paraId="1C306F29" w14:textId="77777777" w:rsidR="00676C44" w:rsidRPr="000A699C" w:rsidRDefault="00676C44" w:rsidP="00E361EE">
            <w:pPr>
              <w:rPr>
                <w:rFonts w:ascii="Arial" w:hAnsi="Arial" w:cs="Arial"/>
              </w:rPr>
            </w:pPr>
          </w:p>
        </w:tc>
      </w:tr>
      <w:tr w:rsidR="00676C44" w:rsidRPr="000A699C" w14:paraId="1BD83111" w14:textId="77777777" w:rsidTr="00E361EE">
        <w:tc>
          <w:tcPr>
            <w:tcW w:w="4675" w:type="dxa"/>
          </w:tcPr>
          <w:p w14:paraId="75C94178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Please select any of the following social media platforms that you think would be best to keep in contact with participants (select all that apply):</w:t>
            </w:r>
          </w:p>
        </w:tc>
        <w:tc>
          <w:tcPr>
            <w:tcW w:w="4675" w:type="dxa"/>
          </w:tcPr>
          <w:p w14:paraId="44E18C82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Discord; Facebook; Instagram; LinkedIn; Pinterest; Reddit; Snapchat; TikTok; Twitch; Twitter; WhatsApp; YouTube; None; Other</w:t>
            </w:r>
          </w:p>
        </w:tc>
      </w:tr>
      <w:tr w:rsidR="00676C44" w:rsidRPr="000A699C" w14:paraId="04BE78F0" w14:textId="77777777" w:rsidTr="00E361EE">
        <w:tc>
          <w:tcPr>
            <w:tcW w:w="4675" w:type="dxa"/>
          </w:tcPr>
          <w:p w14:paraId="4FDF2AD9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 xml:space="preserve">What do you think would be the best way(s) to keep health study participants that are your age interested and involved in </w:t>
            </w:r>
            <w:proofErr w:type="gramStart"/>
            <w:r w:rsidRPr="000A699C">
              <w:rPr>
                <w:rFonts w:ascii="Arial" w:hAnsi="Arial" w:cs="Arial"/>
              </w:rPr>
              <w:t>a long</w:t>
            </w:r>
            <w:proofErr w:type="gramEnd"/>
            <w:r w:rsidRPr="000A699C">
              <w:rPr>
                <w:rFonts w:ascii="Arial" w:hAnsi="Arial" w:cs="Arial"/>
              </w:rPr>
              <w:t xml:space="preserve"> study (select all that apply)?</w:t>
            </w:r>
          </w:p>
        </w:tc>
        <w:tc>
          <w:tcPr>
            <w:tcW w:w="4675" w:type="dxa"/>
          </w:tcPr>
          <w:p w14:paraId="3F7BA039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 xml:space="preserve">Foster relationships; Check-in; Birthday cards; Memes; Text messages; Provide information on study results; Invite the participant to meet-up; Form a community with other participants; Other </w:t>
            </w:r>
          </w:p>
        </w:tc>
      </w:tr>
      <w:tr w:rsidR="00676C44" w:rsidRPr="000A699C" w14:paraId="15A2A2E9" w14:textId="77777777" w:rsidTr="00E361EE">
        <w:tc>
          <w:tcPr>
            <w:tcW w:w="4675" w:type="dxa"/>
          </w:tcPr>
          <w:p w14:paraId="1A323494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 xml:space="preserve">What do you think is the best way to motivate people in your age group to continue to participate in a health study or clinical trial over an extended </w:t>
            </w:r>
            <w:proofErr w:type="gramStart"/>
            <w:r w:rsidRPr="000A699C">
              <w:rPr>
                <w:rFonts w:ascii="Arial" w:hAnsi="Arial" w:cs="Arial"/>
              </w:rPr>
              <w:t>period of time</w:t>
            </w:r>
            <w:proofErr w:type="gramEnd"/>
            <w:r w:rsidRPr="000A699C">
              <w:rPr>
                <w:rFonts w:ascii="Arial" w:hAnsi="Arial" w:cs="Arial"/>
              </w:rPr>
              <w:t>? Select all that apply.</w:t>
            </w:r>
          </w:p>
        </w:tc>
        <w:tc>
          <w:tcPr>
            <w:tcW w:w="4675" w:type="dxa"/>
          </w:tcPr>
          <w:p w14:paraId="1317DDBF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Academic credit; Certificate to show participation in the study; Express the importance and benefits of research; Gift Cards; Interact with local schools or community groups, including businesses and religious organizations; Make part of a club; Meal Vouchers; Money; Self-interest/topic interest; Share research with friends; Share their results with participants (results from tests, scans or treatment); Share the study results with participants; Social media shout-out to participants; Social value (people see that you are part of the study); T-shirts, water bottles, or other free “swag” items; Volunteer credits; Other</w:t>
            </w:r>
          </w:p>
        </w:tc>
      </w:tr>
      <w:tr w:rsidR="00676C44" w:rsidRPr="000A699C" w14:paraId="47FA8DF5" w14:textId="77777777" w:rsidTr="00E361EE">
        <w:tc>
          <w:tcPr>
            <w:tcW w:w="4675" w:type="dxa"/>
          </w:tcPr>
          <w:p w14:paraId="1B5072CE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If you participated in a health research study or clinical trial, would you want to learn about the results of the research?</w:t>
            </w:r>
          </w:p>
        </w:tc>
        <w:tc>
          <w:tcPr>
            <w:tcW w:w="4675" w:type="dxa"/>
          </w:tcPr>
          <w:p w14:paraId="7850F81D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proofErr w:type="gramStart"/>
            <w:r w:rsidRPr="000A699C">
              <w:rPr>
                <w:rFonts w:ascii="Arial" w:hAnsi="Arial" w:cs="Arial"/>
              </w:rPr>
              <w:t>Yes;</w:t>
            </w:r>
            <w:proofErr w:type="gramEnd"/>
            <w:r w:rsidRPr="000A699C">
              <w:rPr>
                <w:rFonts w:ascii="Arial" w:hAnsi="Arial" w:cs="Arial"/>
              </w:rPr>
              <w:t xml:space="preserve"> No; Not Sure</w:t>
            </w:r>
          </w:p>
          <w:p w14:paraId="554B61FA" w14:textId="77777777" w:rsidR="00676C44" w:rsidRPr="000A699C" w:rsidRDefault="00676C44" w:rsidP="00E361EE">
            <w:pPr>
              <w:rPr>
                <w:rFonts w:ascii="Arial" w:hAnsi="Arial" w:cs="Arial"/>
              </w:rPr>
            </w:pPr>
          </w:p>
        </w:tc>
      </w:tr>
      <w:tr w:rsidR="00676C44" w:rsidRPr="000A699C" w14:paraId="383A48CA" w14:textId="77777777" w:rsidTr="00E361EE">
        <w:tc>
          <w:tcPr>
            <w:tcW w:w="4675" w:type="dxa"/>
          </w:tcPr>
          <w:p w14:paraId="7224DD8C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If you participated in a health research study or clinical trial, what do you think would be the best way to share the research results with you (select all that apply)?</w:t>
            </w:r>
          </w:p>
        </w:tc>
        <w:tc>
          <w:tcPr>
            <w:tcW w:w="4675" w:type="dxa"/>
          </w:tcPr>
          <w:p w14:paraId="0B543322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 xml:space="preserve">Blogs; Email; Meeting with researcher; Newsletters; Podcast; Post the studies on a website; Publish the results in a paper; </w:t>
            </w:r>
            <w:proofErr w:type="gramStart"/>
            <w:r w:rsidRPr="000A699C">
              <w:rPr>
                <w:rFonts w:ascii="Arial" w:hAnsi="Arial" w:cs="Arial"/>
              </w:rPr>
              <w:t>Social media</w:t>
            </w:r>
            <w:proofErr w:type="gramEnd"/>
            <w:r w:rsidRPr="000A699C">
              <w:rPr>
                <w:rFonts w:ascii="Arial" w:hAnsi="Arial" w:cs="Arial"/>
              </w:rPr>
              <w:t>; Texts; Videos; Other</w:t>
            </w:r>
          </w:p>
        </w:tc>
      </w:tr>
      <w:tr w:rsidR="00676C44" w:rsidRPr="000A699C" w14:paraId="7AD07E91" w14:textId="77777777" w:rsidTr="00E361EE">
        <w:tc>
          <w:tcPr>
            <w:tcW w:w="4675" w:type="dxa"/>
          </w:tcPr>
          <w:p w14:paraId="2F073205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Please select any of the following social media platforms that you think would be best to share the research results with participants (select all that apply):</w:t>
            </w:r>
          </w:p>
        </w:tc>
        <w:tc>
          <w:tcPr>
            <w:tcW w:w="4675" w:type="dxa"/>
          </w:tcPr>
          <w:p w14:paraId="4216ABFA" w14:textId="77777777" w:rsidR="00676C44" w:rsidRPr="000A699C" w:rsidRDefault="00676C44" w:rsidP="00E361EE">
            <w:pPr>
              <w:rPr>
                <w:rFonts w:ascii="Arial" w:hAnsi="Arial" w:cs="Arial"/>
              </w:rPr>
            </w:pPr>
            <w:r w:rsidRPr="000A699C">
              <w:rPr>
                <w:rFonts w:ascii="Arial" w:hAnsi="Arial" w:cs="Arial"/>
              </w:rPr>
              <w:t>Discord; Facebook; Instagram; LinkedIn; Pinterest; Reddit; Snapchat; TikTok; Twitch; Twitter; WhatsApp; YouTube; None; Other</w:t>
            </w:r>
          </w:p>
        </w:tc>
      </w:tr>
    </w:tbl>
    <w:p w14:paraId="2B947E55" w14:textId="77777777" w:rsidR="00676C44" w:rsidRPr="000A699C" w:rsidRDefault="00676C44" w:rsidP="00676C44">
      <w:pPr>
        <w:rPr>
          <w:rFonts w:ascii="Arial" w:hAnsi="Arial" w:cs="Arial"/>
        </w:rPr>
      </w:pPr>
    </w:p>
    <w:p w14:paraId="5F5EE136" w14:textId="77777777" w:rsidR="00A5603D" w:rsidRDefault="00A5603D"/>
    <w:sectPr w:rsidR="00A56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44"/>
    <w:rsid w:val="00090B6D"/>
    <w:rsid w:val="005704EB"/>
    <w:rsid w:val="00676C44"/>
    <w:rsid w:val="006C004F"/>
    <w:rsid w:val="00A5603D"/>
    <w:rsid w:val="00DD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AB920"/>
  <w15:chartTrackingRefBased/>
  <w15:docId w15:val="{5A31C0A1-2774-450B-A5EE-69B71B9D2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C4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C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C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C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C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C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C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C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C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C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C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6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76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C44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76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C44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676C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C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C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6C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901E39F71E764088C700ABDECEB3AB" ma:contentTypeVersion="16" ma:contentTypeDescription="Create a new document." ma:contentTypeScope="" ma:versionID="e19734417f7082d8bfe2a2cf7d74c826">
  <xsd:schema xmlns:xsd="http://www.w3.org/2001/XMLSchema" xmlns:xs="http://www.w3.org/2001/XMLSchema" xmlns:p="http://schemas.microsoft.com/office/2006/metadata/properties" xmlns:ns2="8382ca20-c29d-454d-b055-9ea5a81fae9c" xmlns:ns3="e27f0c6a-b030-4cba-864e-342bf0e50fa9" targetNamespace="http://schemas.microsoft.com/office/2006/metadata/properties" ma:root="true" ma:fieldsID="82c2886169cb73458e4018003a7ca06b" ns2:_="" ns3:_="">
    <xsd:import namespace="8382ca20-c29d-454d-b055-9ea5a81fae9c"/>
    <xsd:import namespace="e27f0c6a-b030-4cba-864e-342bf0e50f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2ca20-c29d-454d-b055-9ea5a81fae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9ba80e-4ed7-42b5-a1d2-490ece9b84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f0c6a-b030-4cba-864e-342bf0e50fa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9df5d3e-0c3c-4871-b0fb-eb057b79e0be}" ma:internalName="TaxCatchAll" ma:showField="CatchAllData" ma:web="e27f0c6a-b030-4cba-864e-342bf0e50f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27f0c6a-b030-4cba-864e-342bf0e50fa9" xsi:nil="true"/>
    <lcf76f155ced4ddcb4097134ff3c332f xmlns="8382ca20-c29d-454d-b055-9ea5a81fae9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ADDE648-75AB-4886-8622-64FC176958CF}"/>
</file>

<file path=customXml/itemProps2.xml><?xml version="1.0" encoding="utf-8"?>
<ds:datastoreItem xmlns:ds="http://schemas.openxmlformats.org/officeDocument/2006/customXml" ds:itemID="{C67B1480-508C-48DD-A803-7228425A7097}"/>
</file>

<file path=customXml/itemProps3.xml><?xml version="1.0" encoding="utf-8"?>
<ds:datastoreItem xmlns:ds="http://schemas.openxmlformats.org/officeDocument/2006/customXml" ds:itemID="{6AD1D652-BD29-4790-AD85-A2F0E16395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9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 Keegan</dc:creator>
  <cp:keywords/>
  <dc:description/>
  <cp:lastModifiedBy>Theresa H Keegan</cp:lastModifiedBy>
  <cp:revision>1</cp:revision>
  <dcterms:created xsi:type="dcterms:W3CDTF">2025-05-11T17:51:00Z</dcterms:created>
  <dcterms:modified xsi:type="dcterms:W3CDTF">2025-05-11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901E39F71E764088C700ABDECEB3AB</vt:lpwstr>
  </property>
</Properties>
</file>